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17C6" w:rsidRPr="00E93001" w:rsidRDefault="00547A4D" w:rsidP="00F05963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350"/>
      <w:bookmarkStart w:id="1" w:name="OLE_LINK351"/>
      <w:bookmarkStart w:id="2" w:name="OLE_LINK3"/>
      <w:bookmarkStart w:id="3" w:name="OLE_LINK4"/>
      <w:r w:rsidRPr="00E9300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7210C" w:rsidRPr="00E93001">
        <w:rPr>
          <w:rFonts w:ascii="Times New Roman" w:hAnsi="Times New Roman" w:cs="Times New Roman"/>
          <w:b/>
          <w:sz w:val="24"/>
          <w:szCs w:val="24"/>
        </w:rPr>
        <w:t>S2</w:t>
      </w:r>
      <w:r w:rsidR="0027210C" w:rsidRPr="00E9300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0F4376" w:rsidRPr="00E93001">
        <w:rPr>
          <w:rFonts w:ascii="Times New Roman" w:hAnsi="Times New Roman" w:cs="Times New Roman" w:hint="eastAsia"/>
          <w:b/>
          <w:sz w:val="24"/>
          <w:szCs w:val="24"/>
        </w:rPr>
        <w:t>Pairwise</w:t>
      </w:r>
      <w:proofErr w:type="spellEnd"/>
      <w:r w:rsidR="000F4376" w:rsidRPr="00E9300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F4376" w:rsidRPr="00E93001">
        <w:rPr>
          <w:rFonts w:ascii="Times New Roman" w:hAnsi="Times New Roman" w:cs="Times New Roman" w:hint="eastAsia"/>
          <w:b/>
          <w:i/>
          <w:sz w:val="24"/>
          <w:szCs w:val="24"/>
        </w:rPr>
        <w:t>F</w:t>
      </w:r>
      <w:r w:rsidR="000F4376" w:rsidRPr="00E93001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ST</w:t>
      </w:r>
      <w:r w:rsidR="000F4376" w:rsidRPr="00E93001">
        <w:rPr>
          <w:rFonts w:ascii="Times New Roman" w:hAnsi="Times New Roman" w:cs="Times New Roman" w:hint="eastAsia"/>
          <w:b/>
          <w:sz w:val="24"/>
          <w:szCs w:val="24"/>
        </w:rPr>
        <w:t xml:space="preserve"> values between all populations (lower-left matrix) of</w:t>
      </w:r>
      <w:r w:rsidR="000F4376" w:rsidRPr="00E93001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="00645B72" w:rsidRPr="00E93001">
        <w:rPr>
          <w:rFonts w:ascii="Times New Roman" w:hAnsi="Times New Roman" w:cs="Times New Roman"/>
          <w:b/>
          <w:i/>
          <w:kern w:val="0"/>
          <w:sz w:val="24"/>
          <w:szCs w:val="24"/>
        </w:rPr>
        <w:t>C</w:t>
      </w:r>
      <w:r w:rsidR="00645B72" w:rsidRPr="00E93001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="00645B72" w:rsidRPr="00E93001">
        <w:rPr>
          <w:rFonts w:ascii="Times New Roman" w:hAnsi="Times New Roman" w:cs="Times New Roman"/>
          <w:b/>
          <w:i/>
          <w:kern w:val="0"/>
          <w:sz w:val="24"/>
          <w:szCs w:val="24"/>
        </w:rPr>
        <w:t>communis</w:t>
      </w:r>
      <w:r w:rsidR="000F4376" w:rsidRPr="00E93001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="000F4376" w:rsidRPr="00E93001">
        <w:rPr>
          <w:rFonts w:ascii="Times New Roman" w:hAnsi="Times New Roman" w:cs="Times New Roman" w:hint="eastAsia"/>
          <w:b/>
          <w:sz w:val="24"/>
          <w:szCs w:val="24"/>
        </w:rPr>
        <w:t>and their significance</w:t>
      </w:r>
      <w:bookmarkEnd w:id="0"/>
      <w:bookmarkEnd w:id="1"/>
      <w:r w:rsidR="000F4376" w:rsidRPr="00E9300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End w:id="2"/>
      <w:bookmarkEnd w:id="3"/>
      <w:r w:rsidR="00A83F16" w:rsidRPr="00E93001">
        <w:rPr>
          <w:rFonts w:ascii="Times New Roman" w:hAnsi="Times New Roman" w:cs="Times New Roman" w:hint="eastAsia"/>
          <w:b/>
          <w:sz w:val="24"/>
          <w:szCs w:val="24"/>
        </w:rPr>
        <w:t>(upper-right matrix)</w:t>
      </w:r>
      <w:r w:rsidRPr="00E93001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8214C2" w:rsidRPr="00E93001" w:rsidRDefault="008214C2" w:rsidP="00F0596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13791" w:type="dxa"/>
        <w:tblLook w:val="04A0"/>
      </w:tblPr>
      <w:tblGrid>
        <w:gridCol w:w="1575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  <w:gridCol w:w="882"/>
        <w:gridCol w:w="750"/>
      </w:tblGrid>
      <w:tr w:rsidR="00BC3F8E" w:rsidRPr="00E93001" w:rsidTr="00894527">
        <w:trPr>
          <w:cnfStyle w:val="100000000000"/>
          <w:trHeight w:val="351"/>
        </w:trPr>
        <w:tc>
          <w:tcPr>
            <w:cnfStyle w:val="001000000000"/>
            <w:tcW w:w="1575" w:type="dxa"/>
            <w:tcBorders>
              <w:top w:val="single" w:sz="12" w:space="0" w:color="000000" w:themeColor="text1"/>
            </w:tcBorders>
            <w:shd w:val="clear" w:color="auto" w:fill="auto"/>
          </w:tcPr>
          <w:p w:rsidR="008214C2" w:rsidRPr="00E93001" w:rsidRDefault="000F4376" w:rsidP="00F05963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Population</w:t>
            </w:r>
            <w:r w:rsidR="003A01E4"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s</w:t>
            </w:r>
          </w:p>
        </w:tc>
        <w:tc>
          <w:tcPr>
            <w:tcW w:w="882" w:type="dxa"/>
            <w:tcBorders>
              <w:top w:val="single" w:sz="12" w:space="0" w:color="000000" w:themeColor="text1"/>
            </w:tcBorders>
            <w:shd w:val="clear" w:color="auto" w:fill="auto"/>
          </w:tcPr>
          <w:p w:rsidR="008214C2" w:rsidRPr="00E93001" w:rsidRDefault="00FF437E" w:rsidP="00F05963">
            <w:pPr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SWF</w:t>
            </w:r>
          </w:p>
        </w:tc>
        <w:tc>
          <w:tcPr>
            <w:tcW w:w="882" w:type="dxa"/>
            <w:tcBorders>
              <w:top w:val="single" w:sz="12" w:space="0" w:color="000000" w:themeColor="text1"/>
            </w:tcBorders>
            <w:shd w:val="clear" w:color="auto" w:fill="auto"/>
          </w:tcPr>
          <w:p w:rsidR="008214C2" w:rsidRPr="00E93001" w:rsidRDefault="00FF437E" w:rsidP="00F05963">
            <w:pPr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TKY</w:t>
            </w:r>
          </w:p>
        </w:tc>
        <w:tc>
          <w:tcPr>
            <w:tcW w:w="882" w:type="dxa"/>
            <w:tcBorders>
              <w:top w:val="single" w:sz="12" w:space="0" w:color="000000" w:themeColor="text1"/>
            </w:tcBorders>
            <w:shd w:val="clear" w:color="auto" w:fill="auto"/>
          </w:tcPr>
          <w:p w:rsidR="008214C2" w:rsidRPr="00E93001" w:rsidRDefault="00FF437E" w:rsidP="00F05963">
            <w:pPr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JKL</w:t>
            </w:r>
          </w:p>
        </w:tc>
        <w:tc>
          <w:tcPr>
            <w:tcW w:w="882" w:type="dxa"/>
            <w:tcBorders>
              <w:top w:val="single" w:sz="12" w:space="0" w:color="000000" w:themeColor="text1"/>
            </w:tcBorders>
            <w:shd w:val="clear" w:color="auto" w:fill="auto"/>
          </w:tcPr>
          <w:p w:rsidR="008214C2" w:rsidRPr="00E93001" w:rsidRDefault="00FF437E" w:rsidP="00F05963">
            <w:pPr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DY</w:t>
            </w:r>
          </w:p>
        </w:tc>
        <w:tc>
          <w:tcPr>
            <w:tcW w:w="882" w:type="dxa"/>
            <w:tcBorders>
              <w:top w:val="single" w:sz="12" w:space="0" w:color="000000" w:themeColor="text1"/>
            </w:tcBorders>
            <w:shd w:val="clear" w:color="auto" w:fill="auto"/>
          </w:tcPr>
          <w:p w:rsidR="008214C2" w:rsidRPr="00E93001" w:rsidRDefault="00FF437E" w:rsidP="00F05963">
            <w:pPr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DX</w:t>
            </w:r>
          </w:p>
        </w:tc>
        <w:tc>
          <w:tcPr>
            <w:tcW w:w="882" w:type="dxa"/>
            <w:tcBorders>
              <w:top w:val="single" w:sz="12" w:space="0" w:color="000000" w:themeColor="text1"/>
            </w:tcBorders>
            <w:shd w:val="clear" w:color="auto" w:fill="auto"/>
          </w:tcPr>
          <w:p w:rsidR="008214C2" w:rsidRPr="00E93001" w:rsidRDefault="00FF437E" w:rsidP="00F05963">
            <w:pPr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GZ</w:t>
            </w:r>
          </w:p>
        </w:tc>
        <w:tc>
          <w:tcPr>
            <w:tcW w:w="882" w:type="dxa"/>
            <w:tcBorders>
              <w:top w:val="single" w:sz="12" w:space="0" w:color="000000" w:themeColor="text1"/>
            </w:tcBorders>
            <w:shd w:val="clear" w:color="auto" w:fill="auto"/>
          </w:tcPr>
          <w:p w:rsidR="008214C2" w:rsidRPr="00E93001" w:rsidRDefault="00FF437E" w:rsidP="00F05963">
            <w:pPr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LY</w:t>
            </w:r>
          </w:p>
        </w:tc>
        <w:tc>
          <w:tcPr>
            <w:tcW w:w="882" w:type="dxa"/>
            <w:tcBorders>
              <w:top w:val="single" w:sz="12" w:space="0" w:color="000000" w:themeColor="text1"/>
            </w:tcBorders>
            <w:shd w:val="clear" w:color="auto" w:fill="auto"/>
          </w:tcPr>
          <w:p w:rsidR="008214C2" w:rsidRPr="00E93001" w:rsidRDefault="00FF437E" w:rsidP="00F05963">
            <w:pPr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YP</w:t>
            </w:r>
          </w:p>
        </w:tc>
        <w:tc>
          <w:tcPr>
            <w:tcW w:w="882" w:type="dxa"/>
            <w:tcBorders>
              <w:top w:val="single" w:sz="12" w:space="0" w:color="000000" w:themeColor="text1"/>
            </w:tcBorders>
            <w:shd w:val="clear" w:color="auto" w:fill="auto"/>
          </w:tcPr>
          <w:p w:rsidR="008214C2" w:rsidRPr="00E93001" w:rsidRDefault="00FF437E" w:rsidP="00F05963">
            <w:pPr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ZH</w:t>
            </w:r>
          </w:p>
        </w:tc>
        <w:tc>
          <w:tcPr>
            <w:tcW w:w="882" w:type="dxa"/>
            <w:tcBorders>
              <w:top w:val="single" w:sz="12" w:space="0" w:color="000000" w:themeColor="text1"/>
            </w:tcBorders>
            <w:shd w:val="clear" w:color="auto" w:fill="auto"/>
          </w:tcPr>
          <w:p w:rsidR="008214C2" w:rsidRPr="00E93001" w:rsidRDefault="00FF437E" w:rsidP="00F05963">
            <w:pPr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LF</w:t>
            </w:r>
          </w:p>
        </w:tc>
        <w:tc>
          <w:tcPr>
            <w:tcW w:w="882" w:type="dxa"/>
            <w:tcBorders>
              <w:top w:val="single" w:sz="12" w:space="0" w:color="000000" w:themeColor="text1"/>
            </w:tcBorders>
            <w:shd w:val="clear" w:color="auto" w:fill="auto"/>
          </w:tcPr>
          <w:p w:rsidR="008214C2" w:rsidRPr="00E93001" w:rsidRDefault="00FF437E" w:rsidP="00F05963">
            <w:pPr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FC</w:t>
            </w:r>
          </w:p>
        </w:tc>
        <w:tc>
          <w:tcPr>
            <w:tcW w:w="882" w:type="dxa"/>
            <w:tcBorders>
              <w:top w:val="single" w:sz="12" w:space="0" w:color="000000" w:themeColor="text1"/>
            </w:tcBorders>
            <w:shd w:val="clear" w:color="auto" w:fill="auto"/>
          </w:tcPr>
          <w:p w:rsidR="008214C2" w:rsidRPr="00E93001" w:rsidRDefault="00FF437E" w:rsidP="00F05963">
            <w:pPr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GF</w:t>
            </w:r>
          </w:p>
        </w:tc>
        <w:tc>
          <w:tcPr>
            <w:tcW w:w="882" w:type="dxa"/>
            <w:tcBorders>
              <w:top w:val="single" w:sz="12" w:space="0" w:color="000000" w:themeColor="text1"/>
            </w:tcBorders>
            <w:shd w:val="clear" w:color="auto" w:fill="auto"/>
          </w:tcPr>
          <w:p w:rsidR="008214C2" w:rsidRPr="00E93001" w:rsidRDefault="00FF437E" w:rsidP="00F05963">
            <w:pPr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YL</w:t>
            </w:r>
          </w:p>
        </w:tc>
        <w:tc>
          <w:tcPr>
            <w:tcW w:w="750" w:type="dxa"/>
            <w:tcBorders>
              <w:top w:val="single" w:sz="12" w:space="0" w:color="000000" w:themeColor="text1"/>
            </w:tcBorders>
            <w:shd w:val="clear" w:color="auto" w:fill="auto"/>
          </w:tcPr>
          <w:p w:rsidR="008214C2" w:rsidRPr="00E93001" w:rsidRDefault="00FF437E" w:rsidP="00F05963">
            <w:pPr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LFZ</w:t>
            </w:r>
          </w:p>
        </w:tc>
      </w:tr>
      <w:tr w:rsidR="00AE3804" w:rsidRPr="00E93001" w:rsidTr="00894527">
        <w:trPr>
          <w:cnfStyle w:val="000000100000"/>
          <w:trHeight w:val="351"/>
        </w:trPr>
        <w:tc>
          <w:tcPr>
            <w:cnfStyle w:val="001000000000"/>
            <w:tcW w:w="1575" w:type="dxa"/>
            <w:shd w:val="clear" w:color="auto" w:fill="auto"/>
          </w:tcPr>
          <w:p w:rsidR="00AE3804" w:rsidRPr="00E93001" w:rsidRDefault="00AE3804" w:rsidP="00F0596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SWF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4" w:name="OLE_LINK89"/>
            <w:bookmarkStart w:id="5" w:name="OLE_LINK90"/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  <w:bookmarkEnd w:id="4"/>
            <w:bookmarkEnd w:id="5"/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750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</w:tr>
      <w:tr w:rsidR="00AE3804" w:rsidRPr="00E93001" w:rsidTr="00894527">
        <w:trPr>
          <w:trHeight w:val="351"/>
        </w:trPr>
        <w:tc>
          <w:tcPr>
            <w:cnfStyle w:val="001000000000"/>
            <w:tcW w:w="1575" w:type="dxa"/>
            <w:shd w:val="clear" w:color="auto" w:fill="auto"/>
          </w:tcPr>
          <w:p w:rsidR="00AE3804" w:rsidRPr="00E93001" w:rsidRDefault="00AE3804" w:rsidP="00F0596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TKY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8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750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</w:tr>
      <w:tr w:rsidR="00AE3804" w:rsidRPr="00E93001" w:rsidTr="00894527">
        <w:trPr>
          <w:cnfStyle w:val="000000100000"/>
          <w:trHeight w:val="351"/>
        </w:trPr>
        <w:tc>
          <w:tcPr>
            <w:cnfStyle w:val="001000000000"/>
            <w:tcW w:w="1575" w:type="dxa"/>
            <w:shd w:val="clear" w:color="auto" w:fill="auto"/>
          </w:tcPr>
          <w:p w:rsidR="00AE3804" w:rsidRPr="00E93001" w:rsidRDefault="00AE3804" w:rsidP="00F0596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JKL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7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7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8E6B71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NS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750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</w:tr>
      <w:tr w:rsidR="00AE3804" w:rsidRPr="00E93001" w:rsidTr="00894527">
        <w:trPr>
          <w:trHeight w:val="351"/>
        </w:trPr>
        <w:tc>
          <w:tcPr>
            <w:cnfStyle w:val="001000000000"/>
            <w:tcW w:w="1575" w:type="dxa"/>
            <w:shd w:val="clear" w:color="auto" w:fill="auto"/>
          </w:tcPr>
          <w:p w:rsidR="00AE3804" w:rsidRPr="00E93001" w:rsidRDefault="00AE3804" w:rsidP="00F0596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DY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0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2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6" w:name="OLE_LINK1"/>
            <w:bookmarkStart w:id="7" w:name="OLE_LINK2"/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  <w:bookmarkEnd w:id="6"/>
            <w:bookmarkEnd w:id="7"/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750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</w:tr>
      <w:tr w:rsidR="00AE3804" w:rsidRPr="00E93001" w:rsidTr="00894527">
        <w:trPr>
          <w:cnfStyle w:val="000000100000"/>
          <w:trHeight w:val="351"/>
        </w:trPr>
        <w:tc>
          <w:tcPr>
            <w:cnfStyle w:val="001000000000"/>
            <w:tcW w:w="1575" w:type="dxa"/>
            <w:shd w:val="clear" w:color="auto" w:fill="auto"/>
          </w:tcPr>
          <w:p w:rsidR="00AE3804" w:rsidRPr="00E93001" w:rsidRDefault="00AE3804" w:rsidP="00F0596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DX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4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82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0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6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750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</w:tr>
      <w:tr w:rsidR="00AE3804" w:rsidRPr="00E93001" w:rsidTr="00894527">
        <w:trPr>
          <w:trHeight w:val="351"/>
        </w:trPr>
        <w:tc>
          <w:tcPr>
            <w:cnfStyle w:val="001000000000"/>
            <w:tcW w:w="1575" w:type="dxa"/>
            <w:shd w:val="clear" w:color="auto" w:fill="auto"/>
          </w:tcPr>
          <w:p w:rsidR="00AE3804" w:rsidRPr="00E93001" w:rsidRDefault="00AE3804" w:rsidP="00F0596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GZ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0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0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57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6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750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</w:tr>
      <w:tr w:rsidR="00AE3804" w:rsidRPr="00E93001" w:rsidTr="00894527">
        <w:trPr>
          <w:cnfStyle w:val="000000100000"/>
          <w:trHeight w:val="351"/>
        </w:trPr>
        <w:tc>
          <w:tcPr>
            <w:cnfStyle w:val="001000000000"/>
            <w:tcW w:w="1575" w:type="dxa"/>
            <w:shd w:val="clear" w:color="auto" w:fill="auto"/>
          </w:tcPr>
          <w:p w:rsidR="00AE3804" w:rsidRPr="00E93001" w:rsidRDefault="00AE3804" w:rsidP="00F0596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LY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8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8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6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81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5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3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750" w:type="dxa"/>
            <w:shd w:val="clear" w:color="auto" w:fill="auto"/>
          </w:tcPr>
          <w:p w:rsidR="00AE3804" w:rsidRPr="00E93001" w:rsidRDefault="00CB3598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NS</w:t>
            </w:r>
          </w:p>
        </w:tc>
      </w:tr>
      <w:tr w:rsidR="00AE3804" w:rsidRPr="00E93001" w:rsidTr="00894527">
        <w:trPr>
          <w:trHeight w:val="351"/>
        </w:trPr>
        <w:tc>
          <w:tcPr>
            <w:cnfStyle w:val="001000000000"/>
            <w:tcW w:w="1575" w:type="dxa"/>
            <w:shd w:val="clear" w:color="auto" w:fill="auto"/>
          </w:tcPr>
          <w:p w:rsidR="00AE3804" w:rsidRPr="00E93001" w:rsidRDefault="00AE3804" w:rsidP="00F0596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YP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3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45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91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6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4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00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2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8E6B71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NS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750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</w:tr>
      <w:tr w:rsidR="00AE3804" w:rsidRPr="00E93001" w:rsidTr="00894527">
        <w:trPr>
          <w:cnfStyle w:val="000000100000"/>
          <w:trHeight w:val="351"/>
        </w:trPr>
        <w:tc>
          <w:tcPr>
            <w:cnfStyle w:val="001000000000"/>
            <w:tcW w:w="1575" w:type="dxa"/>
            <w:shd w:val="clear" w:color="auto" w:fill="auto"/>
          </w:tcPr>
          <w:p w:rsidR="00AE3804" w:rsidRPr="00E93001" w:rsidRDefault="00AE3804" w:rsidP="00F0596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ZH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.124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24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2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3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83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6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0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8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750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</w:tr>
      <w:tr w:rsidR="00AE3804" w:rsidRPr="00E93001" w:rsidTr="00894527">
        <w:trPr>
          <w:trHeight w:val="351"/>
        </w:trPr>
        <w:tc>
          <w:tcPr>
            <w:cnfStyle w:val="001000000000"/>
            <w:tcW w:w="1575" w:type="dxa"/>
            <w:shd w:val="clear" w:color="auto" w:fill="auto"/>
          </w:tcPr>
          <w:p w:rsidR="00AE3804" w:rsidRPr="00E93001" w:rsidRDefault="00AE3804" w:rsidP="00F0596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LF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4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.195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9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20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5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7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4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4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3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750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</w:tr>
      <w:tr w:rsidR="00AE3804" w:rsidRPr="00E93001" w:rsidTr="00894527">
        <w:trPr>
          <w:cnfStyle w:val="000000100000"/>
          <w:trHeight w:val="351"/>
        </w:trPr>
        <w:tc>
          <w:tcPr>
            <w:cnfStyle w:val="001000000000"/>
            <w:tcW w:w="1575" w:type="dxa"/>
            <w:shd w:val="clear" w:color="auto" w:fill="auto"/>
          </w:tcPr>
          <w:p w:rsidR="00AE3804" w:rsidRPr="00E93001" w:rsidRDefault="00AE3804" w:rsidP="00F0596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FC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05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06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0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0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64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28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3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06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43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2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750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</w:tr>
      <w:tr w:rsidR="00AE3804" w:rsidRPr="00E93001" w:rsidTr="00894527">
        <w:trPr>
          <w:trHeight w:val="351"/>
        </w:trPr>
        <w:tc>
          <w:tcPr>
            <w:cnfStyle w:val="001000000000"/>
            <w:tcW w:w="1575" w:type="dxa"/>
            <w:shd w:val="clear" w:color="auto" w:fill="auto"/>
          </w:tcPr>
          <w:p w:rsidR="00AE3804" w:rsidRPr="00E93001" w:rsidRDefault="00AE3804" w:rsidP="00F0596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GF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9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0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1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0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.213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2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83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8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2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  <w:tc>
          <w:tcPr>
            <w:tcW w:w="750" w:type="dxa"/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</w:tr>
      <w:tr w:rsidR="00AE3804" w:rsidRPr="00E93001" w:rsidTr="00894527">
        <w:trPr>
          <w:cnfStyle w:val="000000100000"/>
          <w:trHeight w:val="351"/>
        </w:trPr>
        <w:tc>
          <w:tcPr>
            <w:cnfStyle w:val="001000000000"/>
            <w:tcW w:w="1575" w:type="dxa"/>
            <w:shd w:val="clear" w:color="auto" w:fill="auto"/>
          </w:tcPr>
          <w:p w:rsidR="00AE3804" w:rsidRPr="00E93001" w:rsidRDefault="00AE3804" w:rsidP="00F0596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YL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4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2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22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7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5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790F4A"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99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21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6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6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2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5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5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4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</w:t>
            </w:r>
          </w:p>
        </w:tc>
        <w:tc>
          <w:tcPr>
            <w:tcW w:w="882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750" w:type="dxa"/>
            <w:shd w:val="clear" w:color="auto" w:fill="auto"/>
          </w:tcPr>
          <w:p w:rsidR="00AE3804" w:rsidRPr="00E93001" w:rsidRDefault="00AE3804" w:rsidP="00F0596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*</w:t>
            </w:r>
          </w:p>
        </w:tc>
      </w:tr>
      <w:tr w:rsidR="00AE3804" w:rsidRPr="00E93001" w:rsidTr="00894527">
        <w:trPr>
          <w:trHeight w:val="366"/>
        </w:trPr>
        <w:tc>
          <w:tcPr>
            <w:cnfStyle w:val="001000000000"/>
            <w:tcW w:w="1575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AE3804" w:rsidRPr="00E93001" w:rsidRDefault="00AE3804" w:rsidP="00F0596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 w:hint="eastAsia"/>
                <w:b w:val="0"/>
                <w:color w:val="auto"/>
                <w:sz w:val="24"/>
                <w:szCs w:val="24"/>
              </w:rPr>
              <w:t>LFZ</w:t>
            </w:r>
          </w:p>
        </w:tc>
        <w:tc>
          <w:tcPr>
            <w:tcW w:w="882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3</w:t>
            </w:r>
          </w:p>
        </w:tc>
        <w:tc>
          <w:tcPr>
            <w:tcW w:w="882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08</w:t>
            </w:r>
          </w:p>
        </w:tc>
        <w:tc>
          <w:tcPr>
            <w:tcW w:w="882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3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</w:t>
            </w:r>
          </w:p>
        </w:tc>
        <w:tc>
          <w:tcPr>
            <w:tcW w:w="882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31</w:t>
            </w:r>
          </w:p>
        </w:tc>
        <w:tc>
          <w:tcPr>
            <w:tcW w:w="882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22</w:t>
            </w:r>
          </w:p>
        </w:tc>
        <w:tc>
          <w:tcPr>
            <w:tcW w:w="882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8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6</w:t>
            </w:r>
          </w:p>
        </w:tc>
        <w:tc>
          <w:tcPr>
            <w:tcW w:w="882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.</w:t>
            </w:r>
            <w:r w:rsidR="00790F4A"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04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1</w:t>
            </w:r>
          </w:p>
        </w:tc>
        <w:tc>
          <w:tcPr>
            <w:tcW w:w="882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3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8</w:t>
            </w:r>
          </w:p>
        </w:tc>
        <w:tc>
          <w:tcPr>
            <w:tcW w:w="882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05</w:t>
            </w:r>
          </w:p>
        </w:tc>
        <w:tc>
          <w:tcPr>
            <w:tcW w:w="882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4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</w:t>
            </w:r>
          </w:p>
        </w:tc>
        <w:tc>
          <w:tcPr>
            <w:tcW w:w="882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49</w:t>
            </w:r>
          </w:p>
        </w:tc>
        <w:tc>
          <w:tcPr>
            <w:tcW w:w="882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7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4</w:t>
            </w:r>
          </w:p>
        </w:tc>
        <w:tc>
          <w:tcPr>
            <w:tcW w:w="882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</w:t>
            </w:r>
            <w:r w:rsidRPr="00E9300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73</w:t>
            </w:r>
          </w:p>
        </w:tc>
        <w:tc>
          <w:tcPr>
            <w:tcW w:w="750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AE3804" w:rsidRPr="00E93001" w:rsidRDefault="00AE3804" w:rsidP="00F0596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30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</w:tbl>
    <w:p w:rsidR="008214C2" w:rsidRPr="00E93001" w:rsidRDefault="008214C2" w:rsidP="00F05963">
      <w:pPr>
        <w:rPr>
          <w:rFonts w:ascii="Times New Roman" w:hAnsi="Times New Roman" w:cs="Times New Roman"/>
          <w:sz w:val="24"/>
          <w:szCs w:val="24"/>
        </w:rPr>
      </w:pPr>
    </w:p>
    <w:p w:rsidR="00F96B7E" w:rsidRPr="00E93001" w:rsidRDefault="00F96B7E" w:rsidP="00F05963">
      <w:pPr>
        <w:jc w:val="left"/>
        <w:rPr>
          <w:rFonts w:ascii="Times New Roman" w:hAnsi="Times New Roman" w:cs="Times New Roman"/>
          <w:sz w:val="24"/>
          <w:szCs w:val="24"/>
        </w:rPr>
      </w:pPr>
      <w:r w:rsidRPr="00E93001">
        <w:rPr>
          <w:rFonts w:ascii="Times New Roman" w:hAnsi="Times New Roman" w:cs="Times New Roman" w:hint="eastAsia"/>
          <w:sz w:val="24"/>
          <w:szCs w:val="24"/>
        </w:rPr>
        <w:t xml:space="preserve">* P &lt; 0.05; NS, </w:t>
      </w:r>
      <w:bookmarkStart w:id="8" w:name="OLE_LINK131"/>
      <w:bookmarkStart w:id="9" w:name="OLE_LINK132"/>
      <w:proofErr w:type="spellStart"/>
      <w:r w:rsidRPr="00E93001">
        <w:rPr>
          <w:rFonts w:ascii="Times New Roman" w:hAnsi="Times New Roman" w:cs="Times New Roman" w:hint="eastAsia"/>
          <w:sz w:val="24"/>
          <w:szCs w:val="24"/>
        </w:rPr>
        <w:t>nonsignificant</w:t>
      </w:r>
      <w:proofErr w:type="spellEnd"/>
      <w:r w:rsidRPr="00E93001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8"/>
      <w:bookmarkEnd w:id="9"/>
      <w:r w:rsidRPr="00E93001">
        <w:rPr>
          <w:rFonts w:ascii="Times New Roman" w:hAnsi="Times New Roman" w:cs="Times New Roman" w:hint="eastAsia"/>
          <w:sz w:val="24"/>
          <w:szCs w:val="24"/>
        </w:rPr>
        <w:t xml:space="preserve">population differentiation. </w:t>
      </w:r>
      <w:r w:rsidRPr="00E93001">
        <w:rPr>
          <w:rFonts w:ascii="Times New Roman" w:hAnsi="Times New Roman" w:cs="Times New Roman" w:hint="eastAsia"/>
          <w:i/>
          <w:sz w:val="24"/>
          <w:szCs w:val="24"/>
        </w:rPr>
        <w:t>F</w:t>
      </w:r>
      <w:r w:rsidRPr="00E93001">
        <w:rPr>
          <w:rFonts w:ascii="Times New Roman" w:hAnsi="Times New Roman" w:cs="Times New Roman" w:hint="eastAsia"/>
          <w:sz w:val="24"/>
          <w:szCs w:val="24"/>
          <w:vertAlign w:val="subscript"/>
        </w:rPr>
        <w:t>ST</w:t>
      </w:r>
      <w:r w:rsidRPr="00E93001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E93001">
        <w:rPr>
          <w:rFonts w:ascii="Times New Roman" w:hAnsi="Times New Roman" w:cs="Times New Roman" w:hint="eastAsia"/>
          <w:sz w:val="24"/>
          <w:szCs w:val="24"/>
        </w:rPr>
        <w:t>pairwise</w:t>
      </w:r>
      <w:proofErr w:type="spellEnd"/>
      <w:r w:rsidRPr="00E93001">
        <w:rPr>
          <w:rFonts w:ascii="Times New Roman" w:hAnsi="Times New Roman" w:cs="Times New Roman" w:hint="eastAsia"/>
          <w:sz w:val="24"/>
          <w:szCs w:val="24"/>
        </w:rPr>
        <w:t xml:space="preserve"> comparisons between populations</w:t>
      </w:r>
      <w:bookmarkStart w:id="10" w:name="OLE_LINK87"/>
      <w:bookmarkStart w:id="11" w:name="OLE_LINK88"/>
      <w:r w:rsidRPr="00E93001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E93001">
        <w:rPr>
          <w:rFonts w:ascii="Times New Roman" w:hAnsi="Times New Roman" w:cs="Times New Roman" w:hint="eastAsia"/>
          <w:i/>
          <w:sz w:val="24"/>
          <w:szCs w:val="24"/>
        </w:rPr>
        <w:t xml:space="preserve">C. </w:t>
      </w:r>
      <w:proofErr w:type="spellStart"/>
      <w:r w:rsidRPr="00E93001">
        <w:rPr>
          <w:rFonts w:ascii="Times New Roman" w:hAnsi="Times New Roman" w:cs="Times New Roman" w:hint="eastAsia"/>
          <w:i/>
          <w:sz w:val="24"/>
          <w:szCs w:val="24"/>
        </w:rPr>
        <w:t>communis</w:t>
      </w:r>
      <w:proofErr w:type="spellEnd"/>
      <w:r w:rsidRPr="00E93001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10"/>
      <w:bookmarkEnd w:id="11"/>
      <w:r w:rsidRPr="00E93001">
        <w:rPr>
          <w:rFonts w:ascii="Times New Roman" w:hAnsi="Times New Roman" w:cs="Times New Roman" w:hint="eastAsia"/>
          <w:sz w:val="24"/>
          <w:szCs w:val="24"/>
        </w:rPr>
        <w:t>estimated from 12 microsatellite loci</w:t>
      </w:r>
    </w:p>
    <w:p w:rsidR="001D771C" w:rsidRPr="00F96B7E" w:rsidRDefault="001D771C" w:rsidP="00F05963">
      <w:pPr>
        <w:rPr>
          <w:rFonts w:ascii="Times New Roman" w:hAnsi="Times New Roman" w:cs="Times New Roman"/>
        </w:rPr>
      </w:pPr>
    </w:p>
    <w:sectPr w:rsidR="001D771C" w:rsidRPr="00F96B7E" w:rsidSect="00BC3F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2538" w:rsidRDefault="000A2538" w:rsidP="0027210C">
      <w:r>
        <w:separator/>
      </w:r>
    </w:p>
  </w:endnote>
  <w:endnote w:type="continuationSeparator" w:id="0">
    <w:p w:rsidR="000A2538" w:rsidRDefault="000A2538" w:rsidP="002721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2538" w:rsidRDefault="000A2538" w:rsidP="0027210C">
      <w:r>
        <w:separator/>
      </w:r>
    </w:p>
  </w:footnote>
  <w:footnote w:type="continuationSeparator" w:id="0">
    <w:p w:rsidR="000A2538" w:rsidRDefault="000A2538" w:rsidP="0027210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D827EE"/>
    <w:multiLevelType w:val="hybridMultilevel"/>
    <w:tmpl w:val="526EB60A"/>
    <w:lvl w:ilvl="0" w:tplc="01D48D5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7210C"/>
    <w:rsid w:val="000005AB"/>
    <w:rsid w:val="000030F8"/>
    <w:rsid w:val="00003413"/>
    <w:rsid w:val="0000396F"/>
    <w:rsid w:val="0000472C"/>
    <w:rsid w:val="00013969"/>
    <w:rsid w:val="00014B44"/>
    <w:rsid w:val="00015602"/>
    <w:rsid w:val="00017E77"/>
    <w:rsid w:val="0002283D"/>
    <w:rsid w:val="00023FF4"/>
    <w:rsid w:val="0002461C"/>
    <w:rsid w:val="00026D90"/>
    <w:rsid w:val="0003222A"/>
    <w:rsid w:val="000331C5"/>
    <w:rsid w:val="000333AC"/>
    <w:rsid w:val="0004085E"/>
    <w:rsid w:val="000441D0"/>
    <w:rsid w:val="000448A3"/>
    <w:rsid w:val="00051991"/>
    <w:rsid w:val="0005401C"/>
    <w:rsid w:val="000706FC"/>
    <w:rsid w:val="0007209F"/>
    <w:rsid w:val="00072C04"/>
    <w:rsid w:val="000732C5"/>
    <w:rsid w:val="0007344B"/>
    <w:rsid w:val="000746B9"/>
    <w:rsid w:val="00077CC8"/>
    <w:rsid w:val="00080D81"/>
    <w:rsid w:val="000811C5"/>
    <w:rsid w:val="00081C04"/>
    <w:rsid w:val="00082C53"/>
    <w:rsid w:val="00084C10"/>
    <w:rsid w:val="000861C3"/>
    <w:rsid w:val="0008679A"/>
    <w:rsid w:val="000871A1"/>
    <w:rsid w:val="00087CE3"/>
    <w:rsid w:val="0009052E"/>
    <w:rsid w:val="000953B4"/>
    <w:rsid w:val="000955E1"/>
    <w:rsid w:val="00097203"/>
    <w:rsid w:val="000A2538"/>
    <w:rsid w:val="000A7A15"/>
    <w:rsid w:val="000B30FA"/>
    <w:rsid w:val="000B368C"/>
    <w:rsid w:val="000B726F"/>
    <w:rsid w:val="000B72D3"/>
    <w:rsid w:val="000C0C8F"/>
    <w:rsid w:val="000C1F77"/>
    <w:rsid w:val="000C3C03"/>
    <w:rsid w:val="000C6D45"/>
    <w:rsid w:val="000C7633"/>
    <w:rsid w:val="000D184E"/>
    <w:rsid w:val="000D2CA7"/>
    <w:rsid w:val="000D31AF"/>
    <w:rsid w:val="000D64FE"/>
    <w:rsid w:val="000D7065"/>
    <w:rsid w:val="000D72F1"/>
    <w:rsid w:val="000D74A3"/>
    <w:rsid w:val="000E13E4"/>
    <w:rsid w:val="000E2438"/>
    <w:rsid w:val="000E4922"/>
    <w:rsid w:val="000E6128"/>
    <w:rsid w:val="000E7BF9"/>
    <w:rsid w:val="000E7DEB"/>
    <w:rsid w:val="000F1935"/>
    <w:rsid w:val="000F1C54"/>
    <w:rsid w:val="000F33AA"/>
    <w:rsid w:val="000F4376"/>
    <w:rsid w:val="000F4A01"/>
    <w:rsid w:val="000F54A5"/>
    <w:rsid w:val="000F5750"/>
    <w:rsid w:val="000F5D06"/>
    <w:rsid w:val="000F634B"/>
    <w:rsid w:val="000F7216"/>
    <w:rsid w:val="000F793A"/>
    <w:rsid w:val="00100DA1"/>
    <w:rsid w:val="00102659"/>
    <w:rsid w:val="00104C26"/>
    <w:rsid w:val="00107211"/>
    <w:rsid w:val="001111DB"/>
    <w:rsid w:val="001125FE"/>
    <w:rsid w:val="00112ACC"/>
    <w:rsid w:val="0011373B"/>
    <w:rsid w:val="00113B21"/>
    <w:rsid w:val="00114520"/>
    <w:rsid w:val="0011517C"/>
    <w:rsid w:val="00117AA4"/>
    <w:rsid w:val="001207E6"/>
    <w:rsid w:val="00120B50"/>
    <w:rsid w:val="00121A1B"/>
    <w:rsid w:val="001223C5"/>
    <w:rsid w:val="00122E99"/>
    <w:rsid w:val="00123DD7"/>
    <w:rsid w:val="0012523D"/>
    <w:rsid w:val="001262FA"/>
    <w:rsid w:val="0013113F"/>
    <w:rsid w:val="001329FA"/>
    <w:rsid w:val="00133858"/>
    <w:rsid w:val="00133940"/>
    <w:rsid w:val="0013583D"/>
    <w:rsid w:val="00135EA7"/>
    <w:rsid w:val="00136E45"/>
    <w:rsid w:val="00141CF0"/>
    <w:rsid w:val="00143699"/>
    <w:rsid w:val="0014377B"/>
    <w:rsid w:val="00143A01"/>
    <w:rsid w:val="0014672C"/>
    <w:rsid w:val="0014721C"/>
    <w:rsid w:val="001530DB"/>
    <w:rsid w:val="00154887"/>
    <w:rsid w:val="00157221"/>
    <w:rsid w:val="0016207D"/>
    <w:rsid w:val="00163639"/>
    <w:rsid w:val="001637C8"/>
    <w:rsid w:val="00165153"/>
    <w:rsid w:val="001653AB"/>
    <w:rsid w:val="00165B0A"/>
    <w:rsid w:val="0016685C"/>
    <w:rsid w:val="0017112E"/>
    <w:rsid w:val="00174D58"/>
    <w:rsid w:val="00176E98"/>
    <w:rsid w:val="00183CC5"/>
    <w:rsid w:val="0018452C"/>
    <w:rsid w:val="001903BE"/>
    <w:rsid w:val="00191979"/>
    <w:rsid w:val="00193BDB"/>
    <w:rsid w:val="001A5C0A"/>
    <w:rsid w:val="001A63D7"/>
    <w:rsid w:val="001A647C"/>
    <w:rsid w:val="001B02DF"/>
    <w:rsid w:val="001B0522"/>
    <w:rsid w:val="001B0DFB"/>
    <w:rsid w:val="001B1EB9"/>
    <w:rsid w:val="001B4390"/>
    <w:rsid w:val="001B4DD7"/>
    <w:rsid w:val="001B5C1E"/>
    <w:rsid w:val="001B6496"/>
    <w:rsid w:val="001B72FD"/>
    <w:rsid w:val="001C03A1"/>
    <w:rsid w:val="001C0D82"/>
    <w:rsid w:val="001C2A1B"/>
    <w:rsid w:val="001C6C10"/>
    <w:rsid w:val="001C7E9B"/>
    <w:rsid w:val="001D1780"/>
    <w:rsid w:val="001D239F"/>
    <w:rsid w:val="001D28BB"/>
    <w:rsid w:val="001D2B18"/>
    <w:rsid w:val="001D37F1"/>
    <w:rsid w:val="001D3BB8"/>
    <w:rsid w:val="001D56D5"/>
    <w:rsid w:val="001D5E81"/>
    <w:rsid w:val="001D771C"/>
    <w:rsid w:val="001E00C4"/>
    <w:rsid w:val="001E219A"/>
    <w:rsid w:val="001E2FEB"/>
    <w:rsid w:val="001E32C5"/>
    <w:rsid w:val="001E3695"/>
    <w:rsid w:val="001E492F"/>
    <w:rsid w:val="001E6C3A"/>
    <w:rsid w:val="001E72BE"/>
    <w:rsid w:val="001E760D"/>
    <w:rsid w:val="001F0AFD"/>
    <w:rsid w:val="001F5683"/>
    <w:rsid w:val="001F6BB1"/>
    <w:rsid w:val="001F6E8F"/>
    <w:rsid w:val="0020081E"/>
    <w:rsid w:val="00200E6D"/>
    <w:rsid w:val="00201686"/>
    <w:rsid w:val="002018FD"/>
    <w:rsid w:val="002048FE"/>
    <w:rsid w:val="00204FAB"/>
    <w:rsid w:val="002068B8"/>
    <w:rsid w:val="00212020"/>
    <w:rsid w:val="00215D60"/>
    <w:rsid w:val="00216AA9"/>
    <w:rsid w:val="002218DD"/>
    <w:rsid w:val="00222945"/>
    <w:rsid w:val="0022316C"/>
    <w:rsid w:val="00223D17"/>
    <w:rsid w:val="00224DE6"/>
    <w:rsid w:val="00225A54"/>
    <w:rsid w:val="00227090"/>
    <w:rsid w:val="002302F0"/>
    <w:rsid w:val="002313FB"/>
    <w:rsid w:val="002319F3"/>
    <w:rsid w:val="002335E8"/>
    <w:rsid w:val="00235F0B"/>
    <w:rsid w:val="00236113"/>
    <w:rsid w:val="002368FA"/>
    <w:rsid w:val="00241090"/>
    <w:rsid w:val="00241B06"/>
    <w:rsid w:val="00243354"/>
    <w:rsid w:val="002521A3"/>
    <w:rsid w:val="00252512"/>
    <w:rsid w:val="0025611C"/>
    <w:rsid w:val="00256F13"/>
    <w:rsid w:val="00257C35"/>
    <w:rsid w:val="0026171F"/>
    <w:rsid w:val="00263EFA"/>
    <w:rsid w:val="00267EFC"/>
    <w:rsid w:val="002705B4"/>
    <w:rsid w:val="00270BC9"/>
    <w:rsid w:val="0027210C"/>
    <w:rsid w:val="00275300"/>
    <w:rsid w:val="0027545A"/>
    <w:rsid w:val="002763BC"/>
    <w:rsid w:val="00276F3A"/>
    <w:rsid w:val="002770A5"/>
    <w:rsid w:val="00277772"/>
    <w:rsid w:val="002802EF"/>
    <w:rsid w:val="0028051A"/>
    <w:rsid w:val="002814B9"/>
    <w:rsid w:val="00285D0A"/>
    <w:rsid w:val="00285FB6"/>
    <w:rsid w:val="00291A18"/>
    <w:rsid w:val="002928FF"/>
    <w:rsid w:val="00293234"/>
    <w:rsid w:val="00295A57"/>
    <w:rsid w:val="00295C87"/>
    <w:rsid w:val="00296308"/>
    <w:rsid w:val="0029747C"/>
    <w:rsid w:val="00297A79"/>
    <w:rsid w:val="002A0AC5"/>
    <w:rsid w:val="002A13AE"/>
    <w:rsid w:val="002A3B37"/>
    <w:rsid w:val="002A46DF"/>
    <w:rsid w:val="002B1769"/>
    <w:rsid w:val="002B1FDE"/>
    <w:rsid w:val="002B26D1"/>
    <w:rsid w:val="002B7771"/>
    <w:rsid w:val="002C084B"/>
    <w:rsid w:val="002C153C"/>
    <w:rsid w:val="002D0D37"/>
    <w:rsid w:val="002D4EB7"/>
    <w:rsid w:val="002D7996"/>
    <w:rsid w:val="002E0A51"/>
    <w:rsid w:val="002E1836"/>
    <w:rsid w:val="002E1848"/>
    <w:rsid w:val="002E1FB6"/>
    <w:rsid w:val="002E4A86"/>
    <w:rsid w:val="002E5480"/>
    <w:rsid w:val="002F0180"/>
    <w:rsid w:val="002F3AA7"/>
    <w:rsid w:val="002F4E12"/>
    <w:rsid w:val="002F5B3E"/>
    <w:rsid w:val="002F7111"/>
    <w:rsid w:val="002F7B09"/>
    <w:rsid w:val="002F7D53"/>
    <w:rsid w:val="00304CF6"/>
    <w:rsid w:val="003075B2"/>
    <w:rsid w:val="0031002B"/>
    <w:rsid w:val="00310B0B"/>
    <w:rsid w:val="00311E82"/>
    <w:rsid w:val="00316448"/>
    <w:rsid w:val="00316A9B"/>
    <w:rsid w:val="00317687"/>
    <w:rsid w:val="0032058F"/>
    <w:rsid w:val="00320D07"/>
    <w:rsid w:val="0032325E"/>
    <w:rsid w:val="0032585B"/>
    <w:rsid w:val="00325DAD"/>
    <w:rsid w:val="00326E12"/>
    <w:rsid w:val="003308D1"/>
    <w:rsid w:val="00330B78"/>
    <w:rsid w:val="00330D39"/>
    <w:rsid w:val="0033160F"/>
    <w:rsid w:val="00342B6F"/>
    <w:rsid w:val="003513FE"/>
    <w:rsid w:val="003525D6"/>
    <w:rsid w:val="00353B50"/>
    <w:rsid w:val="00354D8D"/>
    <w:rsid w:val="003553FC"/>
    <w:rsid w:val="0035648A"/>
    <w:rsid w:val="00357EC7"/>
    <w:rsid w:val="00357F28"/>
    <w:rsid w:val="003624BB"/>
    <w:rsid w:val="003638FA"/>
    <w:rsid w:val="00370CB8"/>
    <w:rsid w:val="00372B7C"/>
    <w:rsid w:val="00373ECB"/>
    <w:rsid w:val="00374FE3"/>
    <w:rsid w:val="00380227"/>
    <w:rsid w:val="003819F3"/>
    <w:rsid w:val="00383A65"/>
    <w:rsid w:val="0038416F"/>
    <w:rsid w:val="00384CDE"/>
    <w:rsid w:val="003929B5"/>
    <w:rsid w:val="003956ED"/>
    <w:rsid w:val="003A01E4"/>
    <w:rsid w:val="003A4ED2"/>
    <w:rsid w:val="003A5C2A"/>
    <w:rsid w:val="003A5F18"/>
    <w:rsid w:val="003B4D62"/>
    <w:rsid w:val="003B5219"/>
    <w:rsid w:val="003B6296"/>
    <w:rsid w:val="003B7F77"/>
    <w:rsid w:val="003C0704"/>
    <w:rsid w:val="003C0B81"/>
    <w:rsid w:val="003C592A"/>
    <w:rsid w:val="003C6A73"/>
    <w:rsid w:val="003C769B"/>
    <w:rsid w:val="003D214D"/>
    <w:rsid w:val="003D38DE"/>
    <w:rsid w:val="003D5947"/>
    <w:rsid w:val="003D5FDF"/>
    <w:rsid w:val="003D60FA"/>
    <w:rsid w:val="003D6EC8"/>
    <w:rsid w:val="003E1D13"/>
    <w:rsid w:val="003E2E1F"/>
    <w:rsid w:val="003E77F2"/>
    <w:rsid w:val="003F0EAD"/>
    <w:rsid w:val="003F1CAA"/>
    <w:rsid w:val="003F2DBD"/>
    <w:rsid w:val="003F4553"/>
    <w:rsid w:val="003F4768"/>
    <w:rsid w:val="003F5D98"/>
    <w:rsid w:val="003F6431"/>
    <w:rsid w:val="003F7507"/>
    <w:rsid w:val="00401259"/>
    <w:rsid w:val="00401C91"/>
    <w:rsid w:val="00402207"/>
    <w:rsid w:val="00406128"/>
    <w:rsid w:val="00406724"/>
    <w:rsid w:val="004104A9"/>
    <w:rsid w:val="0041113C"/>
    <w:rsid w:val="00412A1B"/>
    <w:rsid w:val="00416968"/>
    <w:rsid w:val="00417606"/>
    <w:rsid w:val="00422067"/>
    <w:rsid w:val="00422312"/>
    <w:rsid w:val="00425711"/>
    <w:rsid w:val="0042612F"/>
    <w:rsid w:val="004301FD"/>
    <w:rsid w:val="00430B44"/>
    <w:rsid w:val="00430CD0"/>
    <w:rsid w:val="00432A95"/>
    <w:rsid w:val="00435AA5"/>
    <w:rsid w:val="00437B6B"/>
    <w:rsid w:val="00440F52"/>
    <w:rsid w:val="0044234F"/>
    <w:rsid w:val="00443D03"/>
    <w:rsid w:val="004450F6"/>
    <w:rsid w:val="00447BFD"/>
    <w:rsid w:val="00454F1B"/>
    <w:rsid w:val="00455342"/>
    <w:rsid w:val="004567FF"/>
    <w:rsid w:val="00456EE7"/>
    <w:rsid w:val="00457B02"/>
    <w:rsid w:val="004626CC"/>
    <w:rsid w:val="00465FA0"/>
    <w:rsid w:val="004662F9"/>
    <w:rsid w:val="00466F52"/>
    <w:rsid w:val="0046755F"/>
    <w:rsid w:val="004679C1"/>
    <w:rsid w:val="0047451C"/>
    <w:rsid w:val="0047532C"/>
    <w:rsid w:val="00475F97"/>
    <w:rsid w:val="004774E4"/>
    <w:rsid w:val="00477520"/>
    <w:rsid w:val="0047783C"/>
    <w:rsid w:val="00480DF0"/>
    <w:rsid w:val="00483831"/>
    <w:rsid w:val="00483C1E"/>
    <w:rsid w:val="0048492E"/>
    <w:rsid w:val="00486B61"/>
    <w:rsid w:val="00486CD3"/>
    <w:rsid w:val="00487988"/>
    <w:rsid w:val="00487DF9"/>
    <w:rsid w:val="00490201"/>
    <w:rsid w:val="00490E35"/>
    <w:rsid w:val="004910D7"/>
    <w:rsid w:val="00491FF2"/>
    <w:rsid w:val="00492707"/>
    <w:rsid w:val="00493AAA"/>
    <w:rsid w:val="00493AE0"/>
    <w:rsid w:val="004964D7"/>
    <w:rsid w:val="0049712B"/>
    <w:rsid w:val="004A021F"/>
    <w:rsid w:val="004A0328"/>
    <w:rsid w:val="004A1B27"/>
    <w:rsid w:val="004A3E72"/>
    <w:rsid w:val="004A54D5"/>
    <w:rsid w:val="004A5B2E"/>
    <w:rsid w:val="004A6465"/>
    <w:rsid w:val="004A6EF2"/>
    <w:rsid w:val="004B285C"/>
    <w:rsid w:val="004B40C8"/>
    <w:rsid w:val="004B42C5"/>
    <w:rsid w:val="004B6BAB"/>
    <w:rsid w:val="004B77C6"/>
    <w:rsid w:val="004C3A1A"/>
    <w:rsid w:val="004C46C0"/>
    <w:rsid w:val="004C4C86"/>
    <w:rsid w:val="004C4EAB"/>
    <w:rsid w:val="004C5438"/>
    <w:rsid w:val="004D40B0"/>
    <w:rsid w:val="004D480D"/>
    <w:rsid w:val="004D7FC8"/>
    <w:rsid w:val="004D7FDF"/>
    <w:rsid w:val="004E5FD1"/>
    <w:rsid w:val="004F29CE"/>
    <w:rsid w:val="004F5CAB"/>
    <w:rsid w:val="004F6B7A"/>
    <w:rsid w:val="004F6C1C"/>
    <w:rsid w:val="0050042D"/>
    <w:rsid w:val="005014D0"/>
    <w:rsid w:val="00501545"/>
    <w:rsid w:val="00502727"/>
    <w:rsid w:val="0050603C"/>
    <w:rsid w:val="00506617"/>
    <w:rsid w:val="0050721A"/>
    <w:rsid w:val="0051166F"/>
    <w:rsid w:val="005149E5"/>
    <w:rsid w:val="00517C02"/>
    <w:rsid w:val="0052059D"/>
    <w:rsid w:val="005212AB"/>
    <w:rsid w:val="005221F7"/>
    <w:rsid w:val="0052719B"/>
    <w:rsid w:val="00530613"/>
    <w:rsid w:val="00530C27"/>
    <w:rsid w:val="00530C99"/>
    <w:rsid w:val="0053290E"/>
    <w:rsid w:val="00533EAA"/>
    <w:rsid w:val="00534056"/>
    <w:rsid w:val="00535ADC"/>
    <w:rsid w:val="00537D6D"/>
    <w:rsid w:val="0054099D"/>
    <w:rsid w:val="00542CDF"/>
    <w:rsid w:val="00544A92"/>
    <w:rsid w:val="00544FE4"/>
    <w:rsid w:val="00546349"/>
    <w:rsid w:val="00546452"/>
    <w:rsid w:val="00547A4D"/>
    <w:rsid w:val="00552BA3"/>
    <w:rsid w:val="005533B9"/>
    <w:rsid w:val="00554C0E"/>
    <w:rsid w:val="00557B8D"/>
    <w:rsid w:val="00561226"/>
    <w:rsid w:val="0056164C"/>
    <w:rsid w:val="005628D6"/>
    <w:rsid w:val="00562AC2"/>
    <w:rsid w:val="0056423B"/>
    <w:rsid w:val="00565508"/>
    <w:rsid w:val="00566800"/>
    <w:rsid w:val="00572EBC"/>
    <w:rsid w:val="0057652B"/>
    <w:rsid w:val="00577731"/>
    <w:rsid w:val="0057777C"/>
    <w:rsid w:val="00577AE2"/>
    <w:rsid w:val="00581314"/>
    <w:rsid w:val="00583985"/>
    <w:rsid w:val="00585E37"/>
    <w:rsid w:val="005872CA"/>
    <w:rsid w:val="00590323"/>
    <w:rsid w:val="005908E3"/>
    <w:rsid w:val="00590EA7"/>
    <w:rsid w:val="005919D1"/>
    <w:rsid w:val="00594162"/>
    <w:rsid w:val="005943A2"/>
    <w:rsid w:val="00594624"/>
    <w:rsid w:val="00595330"/>
    <w:rsid w:val="00595D20"/>
    <w:rsid w:val="005969D2"/>
    <w:rsid w:val="00597474"/>
    <w:rsid w:val="005A0232"/>
    <w:rsid w:val="005A18F2"/>
    <w:rsid w:val="005A3B68"/>
    <w:rsid w:val="005A4334"/>
    <w:rsid w:val="005A5C9C"/>
    <w:rsid w:val="005B0847"/>
    <w:rsid w:val="005B0BE2"/>
    <w:rsid w:val="005B11F9"/>
    <w:rsid w:val="005B3A2A"/>
    <w:rsid w:val="005B4A22"/>
    <w:rsid w:val="005B4A3F"/>
    <w:rsid w:val="005B52D2"/>
    <w:rsid w:val="005B5A1A"/>
    <w:rsid w:val="005B5C38"/>
    <w:rsid w:val="005B6B68"/>
    <w:rsid w:val="005C20EE"/>
    <w:rsid w:val="005C3AA0"/>
    <w:rsid w:val="005C4339"/>
    <w:rsid w:val="005C5687"/>
    <w:rsid w:val="005C7A07"/>
    <w:rsid w:val="005D0227"/>
    <w:rsid w:val="005D0440"/>
    <w:rsid w:val="005D0D0C"/>
    <w:rsid w:val="005D1E06"/>
    <w:rsid w:val="005D43C6"/>
    <w:rsid w:val="005E530A"/>
    <w:rsid w:val="005E623C"/>
    <w:rsid w:val="005E7F6F"/>
    <w:rsid w:val="005F1DE1"/>
    <w:rsid w:val="005F25CE"/>
    <w:rsid w:val="005F46B5"/>
    <w:rsid w:val="005F5849"/>
    <w:rsid w:val="005F7665"/>
    <w:rsid w:val="00603037"/>
    <w:rsid w:val="00604517"/>
    <w:rsid w:val="0060783F"/>
    <w:rsid w:val="00610CD1"/>
    <w:rsid w:val="00611F9B"/>
    <w:rsid w:val="0061432C"/>
    <w:rsid w:val="006145E2"/>
    <w:rsid w:val="00617B73"/>
    <w:rsid w:val="006245DE"/>
    <w:rsid w:val="00626266"/>
    <w:rsid w:val="00626CC7"/>
    <w:rsid w:val="00634017"/>
    <w:rsid w:val="006362EF"/>
    <w:rsid w:val="00636AFD"/>
    <w:rsid w:val="00636ED0"/>
    <w:rsid w:val="00637BD3"/>
    <w:rsid w:val="0064018D"/>
    <w:rsid w:val="0064046D"/>
    <w:rsid w:val="00641A40"/>
    <w:rsid w:val="00642701"/>
    <w:rsid w:val="00643170"/>
    <w:rsid w:val="00645376"/>
    <w:rsid w:val="00645B72"/>
    <w:rsid w:val="00646B3F"/>
    <w:rsid w:val="00655388"/>
    <w:rsid w:val="00655611"/>
    <w:rsid w:val="006572DA"/>
    <w:rsid w:val="006608BE"/>
    <w:rsid w:val="00661068"/>
    <w:rsid w:val="006615CF"/>
    <w:rsid w:val="00661D1F"/>
    <w:rsid w:val="006635CE"/>
    <w:rsid w:val="00665F0E"/>
    <w:rsid w:val="0067362F"/>
    <w:rsid w:val="00673E8E"/>
    <w:rsid w:val="0068054A"/>
    <w:rsid w:val="00687814"/>
    <w:rsid w:val="00690035"/>
    <w:rsid w:val="00691558"/>
    <w:rsid w:val="00692062"/>
    <w:rsid w:val="0069435C"/>
    <w:rsid w:val="00696B46"/>
    <w:rsid w:val="006A26D6"/>
    <w:rsid w:val="006A6560"/>
    <w:rsid w:val="006A7C53"/>
    <w:rsid w:val="006B0231"/>
    <w:rsid w:val="006B1446"/>
    <w:rsid w:val="006B19EE"/>
    <w:rsid w:val="006B395C"/>
    <w:rsid w:val="006B435F"/>
    <w:rsid w:val="006B52F6"/>
    <w:rsid w:val="006C1933"/>
    <w:rsid w:val="006C1D08"/>
    <w:rsid w:val="006C33A2"/>
    <w:rsid w:val="006C63DE"/>
    <w:rsid w:val="006C72EC"/>
    <w:rsid w:val="006C746D"/>
    <w:rsid w:val="006C7C48"/>
    <w:rsid w:val="006D07F9"/>
    <w:rsid w:val="006D1737"/>
    <w:rsid w:val="006D294B"/>
    <w:rsid w:val="006D4801"/>
    <w:rsid w:val="006D54B3"/>
    <w:rsid w:val="006D6070"/>
    <w:rsid w:val="006E1C72"/>
    <w:rsid w:val="006E20F3"/>
    <w:rsid w:val="006E3CA8"/>
    <w:rsid w:val="006E5C8F"/>
    <w:rsid w:val="006E68BB"/>
    <w:rsid w:val="006F2705"/>
    <w:rsid w:val="006F6BA3"/>
    <w:rsid w:val="006F6CD2"/>
    <w:rsid w:val="00701F2F"/>
    <w:rsid w:val="00703432"/>
    <w:rsid w:val="00703FCF"/>
    <w:rsid w:val="0070500C"/>
    <w:rsid w:val="007063EB"/>
    <w:rsid w:val="00712004"/>
    <w:rsid w:val="007127F2"/>
    <w:rsid w:val="00713465"/>
    <w:rsid w:val="00716EB8"/>
    <w:rsid w:val="00717220"/>
    <w:rsid w:val="00717CB0"/>
    <w:rsid w:val="0072024F"/>
    <w:rsid w:val="00720CAC"/>
    <w:rsid w:val="007229EF"/>
    <w:rsid w:val="00723896"/>
    <w:rsid w:val="00731063"/>
    <w:rsid w:val="00731B37"/>
    <w:rsid w:val="00733243"/>
    <w:rsid w:val="007336FB"/>
    <w:rsid w:val="00733808"/>
    <w:rsid w:val="00735E99"/>
    <w:rsid w:val="00740203"/>
    <w:rsid w:val="00740A81"/>
    <w:rsid w:val="0074154D"/>
    <w:rsid w:val="00742276"/>
    <w:rsid w:val="00742F27"/>
    <w:rsid w:val="0074310F"/>
    <w:rsid w:val="007528C6"/>
    <w:rsid w:val="0075381C"/>
    <w:rsid w:val="007542EE"/>
    <w:rsid w:val="007545CA"/>
    <w:rsid w:val="00754ECD"/>
    <w:rsid w:val="00755452"/>
    <w:rsid w:val="00757E93"/>
    <w:rsid w:val="00760752"/>
    <w:rsid w:val="00761F61"/>
    <w:rsid w:val="007622F9"/>
    <w:rsid w:val="00765360"/>
    <w:rsid w:val="007653CC"/>
    <w:rsid w:val="0077160F"/>
    <w:rsid w:val="00772DFB"/>
    <w:rsid w:val="007739F5"/>
    <w:rsid w:val="00775072"/>
    <w:rsid w:val="00777A8D"/>
    <w:rsid w:val="00781B73"/>
    <w:rsid w:val="00781BA0"/>
    <w:rsid w:val="00782F5D"/>
    <w:rsid w:val="00786EC7"/>
    <w:rsid w:val="00787BAB"/>
    <w:rsid w:val="00790F4A"/>
    <w:rsid w:val="00792B83"/>
    <w:rsid w:val="007945E5"/>
    <w:rsid w:val="00794E2D"/>
    <w:rsid w:val="007960F2"/>
    <w:rsid w:val="0079722B"/>
    <w:rsid w:val="007A0527"/>
    <w:rsid w:val="007A0D01"/>
    <w:rsid w:val="007A0DA8"/>
    <w:rsid w:val="007A2E7D"/>
    <w:rsid w:val="007A30F3"/>
    <w:rsid w:val="007A3D77"/>
    <w:rsid w:val="007A7C2B"/>
    <w:rsid w:val="007B27B6"/>
    <w:rsid w:val="007B287B"/>
    <w:rsid w:val="007B2B70"/>
    <w:rsid w:val="007B2FB0"/>
    <w:rsid w:val="007B365D"/>
    <w:rsid w:val="007B4A8D"/>
    <w:rsid w:val="007C0283"/>
    <w:rsid w:val="007C3B55"/>
    <w:rsid w:val="007C6B5E"/>
    <w:rsid w:val="007C7760"/>
    <w:rsid w:val="007C7A67"/>
    <w:rsid w:val="007D0345"/>
    <w:rsid w:val="007D60B0"/>
    <w:rsid w:val="007D7193"/>
    <w:rsid w:val="007D7249"/>
    <w:rsid w:val="007E3065"/>
    <w:rsid w:val="007E433D"/>
    <w:rsid w:val="007E4E7B"/>
    <w:rsid w:val="007F19AC"/>
    <w:rsid w:val="007F3114"/>
    <w:rsid w:val="007F31F1"/>
    <w:rsid w:val="007F443C"/>
    <w:rsid w:val="00801230"/>
    <w:rsid w:val="00801F81"/>
    <w:rsid w:val="00802366"/>
    <w:rsid w:val="0080653B"/>
    <w:rsid w:val="00806614"/>
    <w:rsid w:val="008076B5"/>
    <w:rsid w:val="0081357A"/>
    <w:rsid w:val="00815891"/>
    <w:rsid w:val="008213B5"/>
    <w:rsid w:val="008214C2"/>
    <w:rsid w:val="00821C76"/>
    <w:rsid w:val="008224A3"/>
    <w:rsid w:val="008230A0"/>
    <w:rsid w:val="0082419C"/>
    <w:rsid w:val="00825F21"/>
    <w:rsid w:val="00826468"/>
    <w:rsid w:val="008340E1"/>
    <w:rsid w:val="00837C1B"/>
    <w:rsid w:val="008404B2"/>
    <w:rsid w:val="008408DF"/>
    <w:rsid w:val="00840990"/>
    <w:rsid w:val="008416D6"/>
    <w:rsid w:val="00841B1A"/>
    <w:rsid w:val="00842618"/>
    <w:rsid w:val="00843337"/>
    <w:rsid w:val="008441FA"/>
    <w:rsid w:val="0084554D"/>
    <w:rsid w:val="00846BDB"/>
    <w:rsid w:val="00847043"/>
    <w:rsid w:val="00850EDC"/>
    <w:rsid w:val="008512FC"/>
    <w:rsid w:val="00851A8A"/>
    <w:rsid w:val="0085593C"/>
    <w:rsid w:val="00856C1E"/>
    <w:rsid w:val="00861D23"/>
    <w:rsid w:val="00864454"/>
    <w:rsid w:val="00864C0F"/>
    <w:rsid w:val="008705A5"/>
    <w:rsid w:val="008710B1"/>
    <w:rsid w:val="00871629"/>
    <w:rsid w:val="00873F23"/>
    <w:rsid w:val="008743F8"/>
    <w:rsid w:val="00876064"/>
    <w:rsid w:val="0087660C"/>
    <w:rsid w:val="0088130D"/>
    <w:rsid w:val="00882C86"/>
    <w:rsid w:val="008839E9"/>
    <w:rsid w:val="00883E41"/>
    <w:rsid w:val="00884FCA"/>
    <w:rsid w:val="00885051"/>
    <w:rsid w:val="00885D69"/>
    <w:rsid w:val="00887B64"/>
    <w:rsid w:val="00890E0B"/>
    <w:rsid w:val="00892DB9"/>
    <w:rsid w:val="00894527"/>
    <w:rsid w:val="008A0C96"/>
    <w:rsid w:val="008A0CFE"/>
    <w:rsid w:val="008A1ED6"/>
    <w:rsid w:val="008A26FB"/>
    <w:rsid w:val="008A5462"/>
    <w:rsid w:val="008A5F45"/>
    <w:rsid w:val="008B0078"/>
    <w:rsid w:val="008B0888"/>
    <w:rsid w:val="008B08E6"/>
    <w:rsid w:val="008B10DC"/>
    <w:rsid w:val="008B19A2"/>
    <w:rsid w:val="008B33C4"/>
    <w:rsid w:val="008B400C"/>
    <w:rsid w:val="008B6D01"/>
    <w:rsid w:val="008B6F39"/>
    <w:rsid w:val="008B719B"/>
    <w:rsid w:val="008C007F"/>
    <w:rsid w:val="008C2693"/>
    <w:rsid w:val="008C349F"/>
    <w:rsid w:val="008C3FF3"/>
    <w:rsid w:val="008C4B6A"/>
    <w:rsid w:val="008C7835"/>
    <w:rsid w:val="008D0FAC"/>
    <w:rsid w:val="008D3164"/>
    <w:rsid w:val="008D660F"/>
    <w:rsid w:val="008D6916"/>
    <w:rsid w:val="008E17C6"/>
    <w:rsid w:val="008E6B71"/>
    <w:rsid w:val="008E6F00"/>
    <w:rsid w:val="008E6F9A"/>
    <w:rsid w:val="008F0915"/>
    <w:rsid w:val="008F19DD"/>
    <w:rsid w:val="008F1B55"/>
    <w:rsid w:val="008F5ABB"/>
    <w:rsid w:val="008F5E55"/>
    <w:rsid w:val="00900EFD"/>
    <w:rsid w:val="0090166B"/>
    <w:rsid w:val="009046FA"/>
    <w:rsid w:val="00905D16"/>
    <w:rsid w:val="00905E61"/>
    <w:rsid w:val="00906AC0"/>
    <w:rsid w:val="00907443"/>
    <w:rsid w:val="009117CF"/>
    <w:rsid w:val="00916441"/>
    <w:rsid w:val="009171F0"/>
    <w:rsid w:val="00917427"/>
    <w:rsid w:val="009216AE"/>
    <w:rsid w:val="00926C45"/>
    <w:rsid w:val="009275EA"/>
    <w:rsid w:val="009304DB"/>
    <w:rsid w:val="009318CC"/>
    <w:rsid w:val="00932748"/>
    <w:rsid w:val="009327C0"/>
    <w:rsid w:val="0093519E"/>
    <w:rsid w:val="0093537E"/>
    <w:rsid w:val="009356FD"/>
    <w:rsid w:val="00935754"/>
    <w:rsid w:val="00936AF2"/>
    <w:rsid w:val="00937457"/>
    <w:rsid w:val="00937460"/>
    <w:rsid w:val="009375A9"/>
    <w:rsid w:val="0094334D"/>
    <w:rsid w:val="009439F6"/>
    <w:rsid w:val="00944B57"/>
    <w:rsid w:val="00945903"/>
    <w:rsid w:val="0094625D"/>
    <w:rsid w:val="00950208"/>
    <w:rsid w:val="00950EC0"/>
    <w:rsid w:val="00953691"/>
    <w:rsid w:val="00956E47"/>
    <w:rsid w:val="0095796E"/>
    <w:rsid w:val="009630B6"/>
    <w:rsid w:val="00965C48"/>
    <w:rsid w:val="00965F54"/>
    <w:rsid w:val="00966F56"/>
    <w:rsid w:val="00970C73"/>
    <w:rsid w:val="009713E6"/>
    <w:rsid w:val="00972178"/>
    <w:rsid w:val="009766DB"/>
    <w:rsid w:val="0097711A"/>
    <w:rsid w:val="00980859"/>
    <w:rsid w:val="009831F1"/>
    <w:rsid w:val="009857C2"/>
    <w:rsid w:val="00985B3F"/>
    <w:rsid w:val="0098763E"/>
    <w:rsid w:val="0099025E"/>
    <w:rsid w:val="009914A2"/>
    <w:rsid w:val="009919A0"/>
    <w:rsid w:val="00993EFB"/>
    <w:rsid w:val="009956A4"/>
    <w:rsid w:val="009A1D03"/>
    <w:rsid w:val="009A2DA5"/>
    <w:rsid w:val="009A51D4"/>
    <w:rsid w:val="009A6502"/>
    <w:rsid w:val="009A6913"/>
    <w:rsid w:val="009B0CE5"/>
    <w:rsid w:val="009B1D3D"/>
    <w:rsid w:val="009B201D"/>
    <w:rsid w:val="009B2652"/>
    <w:rsid w:val="009B3938"/>
    <w:rsid w:val="009B3FA3"/>
    <w:rsid w:val="009B6B5F"/>
    <w:rsid w:val="009C4762"/>
    <w:rsid w:val="009C57A3"/>
    <w:rsid w:val="009C6043"/>
    <w:rsid w:val="009C71D8"/>
    <w:rsid w:val="009C7843"/>
    <w:rsid w:val="009D12A3"/>
    <w:rsid w:val="009D57BC"/>
    <w:rsid w:val="009D7480"/>
    <w:rsid w:val="009E1174"/>
    <w:rsid w:val="009E2D32"/>
    <w:rsid w:val="009E34D0"/>
    <w:rsid w:val="009E3926"/>
    <w:rsid w:val="009E3C4E"/>
    <w:rsid w:val="009E43C7"/>
    <w:rsid w:val="009E509F"/>
    <w:rsid w:val="009E5F23"/>
    <w:rsid w:val="009E7879"/>
    <w:rsid w:val="009F0293"/>
    <w:rsid w:val="009F0A93"/>
    <w:rsid w:val="009F1287"/>
    <w:rsid w:val="009F32EB"/>
    <w:rsid w:val="009F5781"/>
    <w:rsid w:val="009F68A8"/>
    <w:rsid w:val="00A00223"/>
    <w:rsid w:val="00A00C2B"/>
    <w:rsid w:val="00A01E24"/>
    <w:rsid w:val="00A10813"/>
    <w:rsid w:val="00A1157B"/>
    <w:rsid w:val="00A13CEA"/>
    <w:rsid w:val="00A254B9"/>
    <w:rsid w:val="00A255DA"/>
    <w:rsid w:val="00A32598"/>
    <w:rsid w:val="00A3528D"/>
    <w:rsid w:val="00A35916"/>
    <w:rsid w:val="00A3628C"/>
    <w:rsid w:val="00A40F4D"/>
    <w:rsid w:val="00A42BB6"/>
    <w:rsid w:val="00A430A9"/>
    <w:rsid w:val="00A432B2"/>
    <w:rsid w:val="00A43473"/>
    <w:rsid w:val="00A44C5F"/>
    <w:rsid w:val="00A516B4"/>
    <w:rsid w:val="00A522E7"/>
    <w:rsid w:val="00A632AF"/>
    <w:rsid w:val="00A64B11"/>
    <w:rsid w:val="00A705CA"/>
    <w:rsid w:val="00A71632"/>
    <w:rsid w:val="00A726DD"/>
    <w:rsid w:val="00A743AC"/>
    <w:rsid w:val="00A802C4"/>
    <w:rsid w:val="00A819BB"/>
    <w:rsid w:val="00A83F16"/>
    <w:rsid w:val="00A8466B"/>
    <w:rsid w:val="00A855FB"/>
    <w:rsid w:val="00A8582C"/>
    <w:rsid w:val="00A873A1"/>
    <w:rsid w:val="00A9047C"/>
    <w:rsid w:val="00A917EE"/>
    <w:rsid w:val="00A92D6E"/>
    <w:rsid w:val="00A97FD0"/>
    <w:rsid w:val="00AA02E4"/>
    <w:rsid w:val="00AA0BCE"/>
    <w:rsid w:val="00AA1747"/>
    <w:rsid w:val="00AA3D76"/>
    <w:rsid w:val="00AA667E"/>
    <w:rsid w:val="00AB0319"/>
    <w:rsid w:val="00AB0AEF"/>
    <w:rsid w:val="00AB2A15"/>
    <w:rsid w:val="00AB53F0"/>
    <w:rsid w:val="00AB7150"/>
    <w:rsid w:val="00AC0BED"/>
    <w:rsid w:val="00AC25E4"/>
    <w:rsid w:val="00AC2D48"/>
    <w:rsid w:val="00AC3CD6"/>
    <w:rsid w:val="00AC3CE2"/>
    <w:rsid w:val="00AC4D70"/>
    <w:rsid w:val="00AC65D3"/>
    <w:rsid w:val="00AC6D3B"/>
    <w:rsid w:val="00AC7661"/>
    <w:rsid w:val="00AD0384"/>
    <w:rsid w:val="00AD2343"/>
    <w:rsid w:val="00AD26EC"/>
    <w:rsid w:val="00AD336C"/>
    <w:rsid w:val="00AD672C"/>
    <w:rsid w:val="00AD6CA4"/>
    <w:rsid w:val="00AD712C"/>
    <w:rsid w:val="00AE0DEE"/>
    <w:rsid w:val="00AE1CBB"/>
    <w:rsid w:val="00AE3804"/>
    <w:rsid w:val="00AE4E51"/>
    <w:rsid w:val="00AE69A8"/>
    <w:rsid w:val="00AE729B"/>
    <w:rsid w:val="00AF0B8C"/>
    <w:rsid w:val="00AF27C4"/>
    <w:rsid w:val="00AF321B"/>
    <w:rsid w:val="00AF3E86"/>
    <w:rsid w:val="00AF4227"/>
    <w:rsid w:val="00AF4A8E"/>
    <w:rsid w:val="00AF6B88"/>
    <w:rsid w:val="00B0148C"/>
    <w:rsid w:val="00B02144"/>
    <w:rsid w:val="00B03119"/>
    <w:rsid w:val="00B03DBF"/>
    <w:rsid w:val="00B054B7"/>
    <w:rsid w:val="00B054CA"/>
    <w:rsid w:val="00B05673"/>
    <w:rsid w:val="00B06BD2"/>
    <w:rsid w:val="00B11220"/>
    <w:rsid w:val="00B120AC"/>
    <w:rsid w:val="00B121BA"/>
    <w:rsid w:val="00B1238F"/>
    <w:rsid w:val="00B12E6C"/>
    <w:rsid w:val="00B1327D"/>
    <w:rsid w:val="00B1492C"/>
    <w:rsid w:val="00B14A46"/>
    <w:rsid w:val="00B208F7"/>
    <w:rsid w:val="00B21120"/>
    <w:rsid w:val="00B25A92"/>
    <w:rsid w:val="00B315A8"/>
    <w:rsid w:val="00B3243E"/>
    <w:rsid w:val="00B35FB6"/>
    <w:rsid w:val="00B37F54"/>
    <w:rsid w:val="00B37FFC"/>
    <w:rsid w:val="00B44189"/>
    <w:rsid w:val="00B44BC5"/>
    <w:rsid w:val="00B502C9"/>
    <w:rsid w:val="00B50E84"/>
    <w:rsid w:val="00B51FF2"/>
    <w:rsid w:val="00B53904"/>
    <w:rsid w:val="00B539D9"/>
    <w:rsid w:val="00B53AEC"/>
    <w:rsid w:val="00B54526"/>
    <w:rsid w:val="00B55552"/>
    <w:rsid w:val="00B56CB3"/>
    <w:rsid w:val="00B62F4E"/>
    <w:rsid w:val="00B638C2"/>
    <w:rsid w:val="00B65AD3"/>
    <w:rsid w:val="00B673D6"/>
    <w:rsid w:val="00B67F15"/>
    <w:rsid w:val="00B70944"/>
    <w:rsid w:val="00B74085"/>
    <w:rsid w:val="00B741C8"/>
    <w:rsid w:val="00B80142"/>
    <w:rsid w:val="00B90950"/>
    <w:rsid w:val="00B91346"/>
    <w:rsid w:val="00BA0C76"/>
    <w:rsid w:val="00BA49C4"/>
    <w:rsid w:val="00BA7FA5"/>
    <w:rsid w:val="00BB1314"/>
    <w:rsid w:val="00BB26B8"/>
    <w:rsid w:val="00BB3EF9"/>
    <w:rsid w:val="00BB4C6B"/>
    <w:rsid w:val="00BB58E8"/>
    <w:rsid w:val="00BB6153"/>
    <w:rsid w:val="00BC1F86"/>
    <w:rsid w:val="00BC26E2"/>
    <w:rsid w:val="00BC2A12"/>
    <w:rsid w:val="00BC3560"/>
    <w:rsid w:val="00BC3F8E"/>
    <w:rsid w:val="00BC4874"/>
    <w:rsid w:val="00BC53F6"/>
    <w:rsid w:val="00BC5D60"/>
    <w:rsid w:val="00BD1064"/>
    <w:rsid w:val="00BD34C3"/>
    <w:rsid w:val="00BD3C22"/>
    <w:rsid w:val="00BD4868"/>
    <w:rsid w:val="00BD4D36"/>
    <w:rsid w:val="00BD4DBA"/>
    <w:rsid w:val="00BE046C"/>
    <w:rsid w:val="00BE07A1"/>
    <w:rsid w:val="00BE4185"/>
    <w:rsid w:val="00BE4A31"/>
    <w:rsid w:val="00BF007A"/>
    <w:rsid w:val="00BF1539"/>
    <w:rsid w:val="00BF24B9"/>
    <w:rsid w:val="00BF3FEE"/>
    <w:rsid w:val="00BF4CFE"/>
    <w:rsid w:val="00BF4DF5"/>
    <w:rsid w:val="00BF512B"/>
    <w:rsid w:val="00BF5E4D"/>
    <w:rsid w:val="00BF6C7A"/>
    <w:rsid w:val="00BF70C0"/>
    <w:rsid w:val="00C006EE"/>
    <w:rsid w:val="00C00FD7"/>
    <w:rsid w:val="00C01D4D"/>
    <w:rsid w:val="00C0231C"/>
    <w:rsid w:val="00C03253"/>
    <w:rsid w:val="00C0400D"/>
    <w:rsid w:val="00C05DE8"/>
    <w:rsid w:val="00C07C58"/>
    <w:rsid w:val="00C14A77"/>
    <w:rsid w:val="00C1506F"/>
    <w:rsid w:val="00C16815"/>
    <w:rsid w:val="00C16C64"/>
    <w:rsid w:val="00C17203"/>
    <w:rsid w:val="00C21984"/>
    <w:rsid w:val="00C26510"/>
    <w:rsid w:val="00C314C7"/>
    <w:rsid w:val="00C331EA"/>
    <w:rsid w:val="00C34B21"/>
    <w:rsid w:val="00C37671"/>
    <w:rsid w:val="00C401AF"/>
    <w:rsid w:val="00C4290F"/>
    <w:rsid w:val="00C42E88"/>
    <w:rsid w:val="00C45BDE"/>
    <w:rsid w:val="00C53651"/>
    <w:rsid w:val="00C568C8"/>
    <w:rsid w:val="00C57CE9"/>
    <w:rsid w:val="00C60E1F"/>
    <w:rsid w:val="00C62E1E"/>
    <w:rsid w:val="00C6328F"/>
    <w:rsid w:val="00C637B8"/>
    <w:rsid w:val="00C63A14"/>
    <w:rsid w:val="00C63A91"/>
    <w:rsid w:val="00C65366"/>
    <w:rsid w:val="00C65EF5"/>
    <w:rsid w:val="00C66580"/>
    <w:rsid w:val="00C6792E"/>
    <w:rsid w:val="00C708FA"/>
    <w:rsid w:val="00C70D02"/>
    <w:rsid w:val="00C71395"/>
    <w:rsid w:val="00C72394"/>
    <w:rsid w:val="00C74145"/>
    <w:rsid w:val="00C75E89"/>
    <w:rsid w:val="00C77D60"/>
    <w:rsid w:val="00C806F4"/>
    <w:rsid w:val="00C8749E"/>
    <w:rsid w:val="00C9040D"/>
    <w:rsid w:val="00C91C4F"/>
    <w:rsid w:val="00C93A09"/>
    <w:rsid w:val="00C94489"/>
    <w:rsid w:val="00C949B5"/>
    <w:rsid w:val="00C96347"/>
    <w:rsid w:val="00C9674E"/>
    <w:rsid w:val="00CA1D2E"/>
    <w:rsid w:val="00CA3744"/>
    <w:rsid w:val="00CA656E"/>
    <w:rsid w:val="00CB095E"/>
    <w:rsid w:val="00CB3598"/>
    <w:rsid w:val="00CB475B"/>
    <w:rsid w:val="00CB5A04"/>
    <w:rsid w:val="00CB7044"/>
    <w:rsid w:val="00CB7235"/>
    <w:rsid w:val="00CC03EE"/>
    <w:rsid w:val="00CC216D"/>
    <w:rsid w:val="00CC36C6"/>
    <w:rsid w:val="00CC3EB6"/>
    <w:rsid w:val="00CC48A2"/>
    <w:rsid w:val="00CC6F80"/>
    <w:rsid w:val="00CD2A6A"/>
    <w:rsid w:val="00CD2DD2"/>
    <w:rsid w:val="00CD42D4"/>
    <w:rsid w:val="00CD4A7A"/>
    <w:rsid w:val="00CD5CFE"/>
    <w:rsid w:val="00CE203A"/>
    <w:rsid w:val="00CE51F7"/>
    <w:rsid w:val="00CE619E"/>
    <w:rsid w:val="00CF03A3"/>
    <w:rsid w:val="00CF0A45"/>
    <w:rsid w:val="00CF2F52"/>
    <w:rsid w:val="00CF39BE"/>
    <w:rsid w:val="00CF5209"/>
    <w:rsid w:val="00CF7200"/>
    <w:rsid w:val="00CF7B28"/>
    <w:rsid w:val="00D00161"/>
    <w:rsid w:val="00D031D1"/>
    <w:rsid w:val="00D0449A"/>
    <w:rsid w:val="00D139FF"/>
    <w:rsid w:val="00D167D1"/>
    <w:rsid w:val="00D1720A"/>
    <w:rsid w:val="00D21AD6"/>
    <w:rsid w:val="00D26201"/>
    <w:rsid w:val="00D31851"/>
    <w:rsid w:val="00D3773F"/>
    <w:rsid w:val="00D44EFC"/>
    <w:rsid w:val="00D4648B"/>
    <w:rsid w:val="00D47A08"/>
    <w:rsid w:val="00D52848"/>
    <w:rsid w:val="00D52A0C"/>
    <w:rsid w:val="00D53974"/>
    <w:rsid w:val="00D54448"/>
    <w:rsid w:val="00D54C34"/>
    <w:rsid w:val="00D55ED1"/>
    <w:rsid w:val="00D56C7F"/>
    <w:rsid w:val="00D637A9"/>
    <w:rsid w:val="00D6475A"/>
    <w:rsid w:val="00D673AD"/>
    <w:rsid w:val="00D704A1"/>
    <w:rsid w:val="00D70B27"/>
    <w:rsid w:val="00D71365"/>
    <w:rsid w:val="00D720D2"/>
    <w:rsid w:val="00D72E2A"/>
    <w:rsid w:val="00D7466B"/>
    <w:rsid w:val="00D74BFC"/>
    <w:rsid w:val="00D752AF"/>
    <w:rsid w:val="00D77FF4"/>
    <w:rsid w:val="00D809BE"/>
    <w:rsid w:val="00D824EE"/>
    <w:rsid w:val="00D84421"/>
    <w:rsid w:val="00D85E65"/>
    <w:rsid w:val="00D86788"/>
    <w:rsid w:val="00D8717F"/>
    <w:rsid w:val="00D87AEC"/>
    <w:rsid w:val="00D87E45"/>
    <w:rsid w:val="00D91123"/>
    <w:rsid w:val="00D94517"/>
    <w:rsid w:val="00DA07D6"/>
    <w:rsid w:val="00DA09C8"/>
    <w:rsid w:val="00DA0EAA"/>
    <w:rsid w:val="00DA3448"/>
    <w:rsid w:val="00DA7573"/>
    <w:rsid w:val="00DB4FF3"/>
    <w:rsid w:val="00DB5AB6"/>
    <w:rsid w:val="00DB5C01"/>
    <w:rsid w:val="00DC0879"/>
    <w:rsid w:val="00DC12DD"/>
    <w:rsid w:val="00DC4591"/>
    <w:rsid w:val="00DC4B02"/>
    <w:rsid w:val="00DC4C5C"/>
    <w:rsid w:val="00DD306C"/>
    <w:rsid w:val="00DD3206"/>
    <w:rsid w:val="00DD3EF4"/>
    <w:rsid w:val="00DE187C"/>
    <w:rsid w:val="00DE1B10"/>
    <w:rsid w:val="00DE21B3"/>
    <w:rsid w:val="00DF1F7E"/>
    <w:rsid w:val="00DF2682"/>
    <w:rsid w:val="00DF36EC"/>
    <w:rsid w:val="00DF6149"/>
    <w:rsid w:val="00DF6C8D"/>
    <w:rsid w:val="00DF72C4"/>
    <w:rsid w:val="00DF79CD"/>
    <w:rsid w:val="00E01B47"/>
    <w:rsid w:val="00E04079"/>
    <w:rsid w:val="00E04A0D"/>
    <w:rsid w:val="00E05664"/>
    <w:rsid w:val="00E0566D"/>
    <w:rsid w:val="00E07686"/>
    <w:rsid w:val="00E07EAD"/>
    <w:rsid w:val="00E1085B"/>
    <w:rsid w:val="00E117AD"/>
    <w:rsid w:val="00E1336D"/>
    <w:rsid w:val="00E1387D"/>
    <w:rsid w:val="00E15CF4"/>
    <w:rsid w:val="00E171B7"/>
    <w:rsid w:val="00E2187A"/>
    <w:rsid w:val="00E26D97"/>
    <w:rsid w:val="00E27F88"/>
    <w:rsid w:val="00E30857"/>
    <w:rsid w:val="00E30D44"/>
    <w:rsid w:val="00E353F0"/>
    <w:rsid w:val="00E368D9"/>
    <w:rsid w:val="00E37120"/>
    <w:rsid w:val="00E37144"/>
    <w:rsid w:val="00E37B88"/>
    <w:rsid w:val="00E4004A"/>
    <w:rsid w:val="00E406F6"/>
    <w:rsid w:val="00E42A71"/>
    <w:rsid w:val="00E438E2"/>
    <w:rsid w:val="00E43BF4"/>
    <w:rsid w:val="00E44DA1"/>
    <w:rsid w:val="00E47431"/>
    <w:rsid w:val="00E51F12"/>
    <w:rsid w:val="00E52533"/>
    <w:rsid w:val="00E530A8"/>
    <w:rsid w:val="00E5494C"/>
    <w:rsid w:val="00E55BA9"/>
    <w:rsid w:val="00E55E07"/>
    <w:rsid w:val="00E6113B"/>
    <w:rsid w:val="00E62CEF"/>
    <w:rsid w:val="00E63155"/>
    <w:rsid w:val="00E63223"/>
    <w:rsid w:val="00E6346C"/>
    <w:rsid w:val="00E63766"/>
    <w:rsid w:val="00E64402"/>
    <w:rsid w:val="00E6579A"/>
    <w:rsid w:val="00E674B7"/>
    <w:rsid w:val="00E67BC5"/>
    <w:rsid w:val="00E71FA9"/>
    <w:rsid w:val="00E722AE"/>
    <w:rsid w:val="00E734EC"/>
    <w:rsid w:val="00E76917"/>
    <w:rsid w:val="00E811F6"/>
    <w:rsid w:val="00E81257"/>
    <w:rsid w:val="00E825E1"/>
    <w:rsid w:val="00E82F93"/>
    <w:rsid w:val="00E83E00"/>
    <w:rsid w:val="00E842D0"/>
    <w:rsid w:val="00E84F82"/>
    <w:rsid w:val="00E9075A"/>
    <w:rsid w:val="00E908A1"/>
    <w:rsid w:val="00E93001"/>
    <w:rsid w:val="00E9375A"/>
    <w:rsid w:val="00E968D0"/>
    <w:rsid w:val="00EA0CD4"/>
    <w:rsid w:val="00EA17E8"/>
    <w:rsid w:val="00EA3CF1"/>
    <w:rsid w:val="00EA3D79"/>
    <w:rsid w:val="00EA3DBE"/>
    <w:rsid w:val="00EA7674"/>
    <w:rsid w:val="00EB0735"/>
    <w:rsid w:val="00EB18AD"/>
    <w:rsid w:val="00EB1E03"/>
    <w:rsid w:val="00EB2476"/>
    <w:rsid w:val="00EB2913"/>
    <w:rsid w:val="00EB34CF"/>
    <w:rsid w:val="00EB38DB"/>
    <w:rsid w:val="00EC326B"/>
    <w:rsid w:val="00EC4E28"/>
    <w:rsid w:val="00EC6C7E"/>
    <w:rsid w:val="00EC6CDC"/>
    <w:rsid w:val="00ED308E"/>
    <w:rsid w:val="00ED574B"/>
    <w:rsid w:val="00ED5D46"/>
    <w:rsid w:val="00ED65DB"/>
    <w:rsid w:val="00EE51D1"/>
    <w:rsid w:val="00EE5295"/>
    <w:rsid w:val="00EE59A2"/>
    <w:rsid w:val="00EE7752"/>
    <w:rsid w:val="00EE7AEA"/>
    <w:rsid w:val="00EF18A5"/>
    <w:rsid w:val="00EF6A76"/>
    <w:rsid w:val="00EF7423"/>
    <w:rsid w:val="00F05933"/>
    <w:rsid w:val="00F05963"/>
    <w:rsid w:val="00F05D2E"/>
    <w:rsid w:val="00F0612E"/>
    <w:rsid w:val="00F06418"/>
    <w:rsid w:val="00F0676D"/>
    <w:rsid w:val="00F07669"/>
    <w:rsid w:val="00F079FA"/>
    <w:rsid w:val="00F10756"/>
    <w:rsid w:val="00F1151F"/>
    <w:rsid w:val="00F12BB9"/>
    <w:rsid w:val="00F15AB5"/>
    <w:rsid w:val="00F1728E"/>
    <w:rsid w:val="00F20D31"/>
    <w:rsid w:val="00F241EE"/>
    <w:rsid w:val="00F26D1D"/>
    <w:rsid w:val="00F2771D"/>
    <w:rsid w:val="00F27BE5"/>
    <w:rsid w:val="00F27F1B"/>
    <w:rsid w:val="00F302D9"/>
    <w:rsid w:val="00F31DF3"/>
    <w:rsid w:val="00F371EF"/>
    <w:rsid w:val="00F4003D"/>
    <w:rsid w:val="00F41C56"/>
    <w:rsid w:val="00F4295F"/>
    <w:rsid w:val="00F42D21"/>
    <w:rsid w:val="00F53F87"/>
    <w:rsid w:val="00F55A03"/>
    <w:rsid w:val="00F55E3C"/>
    <w:rsid w:val="00F55E6C"/>
    <w:rsid w:val="00F62618"/>
    <w:rsid w:val="00F62960"/>
    <w:rsid w:val="00F64C67"/>
    <w:rsid w:val="00F652E7"/>
    <w:rsid w:val="00F66139"/>
    <w:rsid w:val="00F70BF4"/>
    <w:rsid w:val="00F70E61"/>
    <w:rsid w:val="00F7100F"/>
    <w:rsid w:val="00F72148"/>
    <w:rsid w:val="00F750C6"/>
    <w:rsid w:val="00F770CC"/>
    <w:rsid w:val="00F81B6B"/>
    <w:rsid w:val="00F82D06"/>
    <w:rsid w:val="00F85244"/>
    <w:rsid w:val="00F90B25"/>
    <w:rsid w:val="00F914AA"/>
    <w:rsid w:val="00F9439E"/>
    <w:rsid w:val="00F96B7E"/>
    <w:rsid w:val="00F96EC3"/>
    <w:rsid w:val="00F9711A"/>
    <w:rsid w:val="00FA0392"/>
    <w:rsid w:val="00FA3D58"/>
    <w:rsid w:val="00FA5A2A"/>
    <w:rsid w:val="00FB049C"/>
    <w:rsid w:val="00FB1853"/>
    <w:rsid w:val="00FB2A88"/>
    <w:rsid w:val="00FB3A67"/>
    <w:rsid w:val="00FB6114"/>
    <w:rsid w:val="00FB7842"/>
    <w:rsid w:val="00FC08C6"/>
    <w:rsid w:val="00FC38D7"/>
    <w:rsid w:val="00FC3980"/>
    <w:rsid w:val="00FC42FB"/>
    <w:rsid w:val="00FC5201"/>
    <w:rsid w:val="00FC68E1"/>
    <w:rsid w:val="00FD0B9B"/>
    <w:rsid w:val="00FD26F4"/>
    <w:rsid w:val="00FD474C"/>
    <w:rsid w:val="00FD5A72"/>
    <w:rsid w:val="00FD5E63"/>
    <w:rsid w:val="00FD643A"/>
    <w:rsid w:val="00FE0222"/>
    <w:rsid w:val="00FE2B86"/>
    <w:rsid w:val="00FE3EE8"/>
    <w:rsid w:val="00FE5B2A"/>
    <w:rsid w:val="00FF04EF"/>
    <w:rsid w:val="00FF0C83"/>
    <w:rsid w:val="00FF23AB"/>
    <w:rsid w:val="00FF420F"/>
    <w:rsid w:val="00FF437E"/>
    <w:rsid w:val="00FF46F9"/>
    <w:rsid w:val="00FF53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17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72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7210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72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7210C"/>
    <w:rPr>
      <w:sz w:val="18"/>
      <w:szCs w:val="18"/>
    </w:rPr>
  </w:style>
  <w:style w:type="table" w:styleId="a5">
    <w:name w:val="Table Grid"/>
    <w:basedOn w:val="a1"/>
    <w:uiPriority w:val="59"/>
    <w:rsid w:val="008214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BC3F8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BC3F8E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7">
    <w:name w:val="List Paragraph"/>
    <w:basedOn w:val="a"/>
    <w:uiPriority w:val="34"/>
    <w:qFormat/>
    <w:rsid w:val="000F4376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2.DOCX</DocumentId>
    <TitleName xmlns="fb88adc0-4a92-421d-b04d-61347b390d81">Table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BC48A3C6-B56A-4CA8-A219-CB513B70FCE5}"/>
</file>

<file path=customXml/itemProps2.xml><?xml version="1.0" encoding="utf-8"?>
<ds:datastoreItem xmlns:ds="http://schemas.openxmlformats.org/officeDocument/2006/customXml" ds:itemID="{F3C9578B-5994-4BB9-85FB-BD4D2B6C2A7F}"/>
</file>

<file path=customXml/itemProps3.xml><?xml version="1.0" encoding="utf-8"?>
<ds:datastoreItem xmlns:ds="http://schemas.openxmlformats.org/officeDocument/2006/customXml" ds:itemID="{C9F0430D-F8BD-46A9-A30C-43FA3CE00B3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23</cp:revision>
  <dcterms:created xsi:type="dcterms:W3CDTF">2016-03-04T01:33:00Z</dcterms:created>
  <dcterms:modified xsi:type="dcterms:W3CDTF">2016-04-24T10:08:00Z</dcterms:modified>
</cp:coreProperties>
</file>